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61E" w:rsidRPr="00FE6EC9" w:rsidRDefault="00654B59">
      <w:pPr>
        <w:rPr>
          <w:lang w:val="en-GB"/>
        </w:rPr>
      </w:pPr>
      <w:r w:rsidRPr="00FE6EC9">
        <w:rPr>
          <w:lang w:val="en-GB"/>
        </w:rPr>
        <w:t xml:space="preserve"> </w:t>
      </w:r>
    </w:p>
    <w:p w:rsidR="00654B59" w:rsidRPr="00FE6EC9" w:rsidRDefault="00654B59">
      <w:pPr>
        <w:rPr>
          <w:lang w:val="en-GB"/>
        </w:rPr>
      </w:pPr>
    </w:p>
    <w:p w:rsidR="00654B59" w:rsidRPr="00FE6EC9" w:rsidRDefault="00654B59">
      <w:pPr>
        <w:rPr>
          <w:lang w:val="en-GB"/>
        </w:rPr>
      </w:pPr>
    </w:p>
    <w:p w:rsidR="00654B59" w:rsidRPr="00275534" w:rsidRDefault="007746C6" w:rsidP="003635FA">
      <w:pPr>
        <w:ind w:left="1134" w:right="991" w:hanging="1276"/>
        <w:rPr>
          <w:rFonts w:ascii="Times New Roman" w:hAnsi="Times New Roman" w:cs="Times New Roman"/>
          <w:sz w:val="24"/>
          <w:szCs w:val="24"/>
          <w:lang w:val="en-GB"/>
        </w:rPr>
      </w:pPr>
      <w:r w:rsidRPr="002755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209A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</w:t>
      </w:r>
      <w:r w:rsidR="00275534" w:rsidRPr="00275534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27553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E6EC9" w:rsidRPr="00275534">
        <w:rPr>
          <w:rFonts w:ascii="Times New Roman" w:hAnsi="Times New Roman" w:cs="Times New Roman"/>
          <w:sz w:val="24"/>
          <w:szCs w:val="24"/>
          <w:lang w:val="en-GB"/>
        </w:rPr>
        <w:t xml:space="preserve">Toxicity of </w:t>
      </w:r>
      <w:r w:rsidR="005D209A">
        <w:rPr>
          <w:rFonts w:ascii="Times New Roman" w:hAnsi="Times New Roman" w:cs="Times New Roman"/>
          <w:sz w:val="24"/>
          <w:szCs w:val="24"/>
          <w:lang w:val="en-GB"/>
        </w:rPr>
        <w:t xml:space="preserve">heavy metals towards </w:t>
      </w:r>
      <w:proofErr w:type="spellStart"/>
      <w:r w:rsidR="005D209A">
        <w:rPr>
          <w:rFonts w:ascii="Times New Roman" w:hAnsi="Times New Roman" w:cs="Times New Roman"/>
          <w:i/>
          <w:sz w:val="24"/>
          <w:szCs w:val="24"/>
          <w:lang w:val="en-GB"/>
        </w:rPr>
        <w:t>Synechococcus</w:t>
      </w:r>
      <w:proofErr w:type="spellEnd"/>
      <w:r w:rsidR="005D20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D209A">
        <w:rPr>
          <w:rFonts w:ascii="Times New Roman" w:hAnsi="Times New Roman" w:cs="Times New Roman"/>
          <w:sz w:val="24"/>
          <w:szCs w:val="24"/>
          <w:lang w:val="en-GB"/>
        </w:rPr>
        <w:t>sp. PCC</w:t>
      </w:r>
      <w:r w:rsidR="008E12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="005D209A">
        <w:rPr>
          <w:rFonts w:ascii="Times New Roman" w:hAnsi="Times New Roman" w:cs="Times New Roman"/>
          <w:sz w:val="24"/>
          <w:szCs w:val="24"/>
          <w:lang w:val="en-GB"/>
        </w:rPr>
        <w:t>7942 pBG2120</w:t>
      </w:r>
      <w:r w:rsidR="00FE6EC9" w:rsidRPr="00275534">
        <w:rPr>
          <w:rFonts w:ascii="Times New Roman" w:hAnsi="Times New Roman" w:cs="Times New Roman"/>
          <w:sz w:val="24"/>
          <w:szCs w:val="24"/>
          <w:lang w:val="en-GB"/>
        </w:rPr>
        <w:t xml:space="preserve"> expressed as EC</w:t>
      </w:r>
      <w:r w:rsidR="00FE6EC9" w:rsidRPr="002755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FE6EC9" w:rsidRPr="00275534">
        <w:rPr>
          <w:rFonts w:ascii="Times New Roman" w:hAnsi="Times New Roman" w:cs="Times New Roman"/>
          <w:sz w:val="24"/>
          <w:szCs w:val="24"/>
          <w:lang w:val="en-GB"/>
        </w:rPr>
        <w:t xml:space="preserve"> values (µM</w:t>
      </w:r>
      <w:r w:rsidR="005D209A">
        <w:rPr>
          <w:rFonts w:ascii="Times New Roman" w:hAnsi="Times New Roman" w:cs="Times New Roman"/>
          <w:sz w:val="24"/>
          <w:szCs w:val="24"/>
          <w:lang w:val="en-GB"/>
        </w:rPr>
        <w:t xml:space="preserve">) ± standard deviation </w:t>
      </w:r>
      <w:r w:rsidR="00FE6EC9" w:rsidRPr="00275534">
        <w:rPr>
          <w:rFonts w:ascii="Times New Roman" w:hAnsi="Times New Roman" w:cs="Times New Roman"/>
          <w:sz w:val="24"/>
          <w:szCs w:val="24"/>
          <w:lang w:val="en-GB"/>
        </w:rPr>
        <w:t>after 20 h of exposure time</w:t>
      </w:r>
    </w:p>
    <w:tbl>
      <w:tblPr>
        <w:tblStyle w:val="Tablaconcuadrcula"/>
        <w:tblpPr w:leftFromText="141" w:rightFromText="141" w:vertAnchor="page" w:horzAnchor="margin" w:tblpXSpec="center" w:tblpY="3901"/>
        <w:tblW w:w="6395" w:type="dxa"/>
        <w:tblLook w:val="04A0" w:firstRow="1" w:lastRow="0" w:firstColumn="1" w:lastColumn="0" w:noHBand="0" w:noVBand="1"/>
      </w:tblPr>
      <w:tblGrid>
        <w:gridCol w:w="2226"/>
        <w:gridCol w:w="4169"/>
      </w:tblGrid>
      <w:tr w:rsidR="00275534" w:rsidRPr="00275534" w:rsidTr="003635FA">
        <w:trPr>
          <w:trHeight w:val="183"/>
        </w:trPr>
        <w:tc>
          <w:tcPr>
            <w:tcW w:w="2226" w:type="dxa"/>
            <w:tcBorders>
              <w:left w:val="nil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l</w:t>
            </w:r>
          </w:p>
        </w:tc>
        <w:tc>
          <w:tcPr>
            <w:tcW w:w="4169" w:type="dxa"/>
            <w:tcBorders>
              <w:left w:val="nil"/>
              <w:right w:val="nil"/>
            </w:tcBorders>
          </w:tcPr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ynechococ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 PCC</w:t>
            </w:r>
            <w:r w:rsidR="008E1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942 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BG2120</w:t>
            </w:r>
          </w:p>
        </w:tc>
      </w:tr>
      <w:tr w:rsidR="00275534" w:rsidRPr="00275534" w:rsidTr="003635FA">
        <w:trPr>
          <w:trHeight w:val="172"/>
        </w:trPr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69" w:type="dxa"/>
            <w:tcBorders>
              <w:left w:val="nil"/>
              <w:bottom w:val="single" w:sz="4" w:space="0" w:color="auto"/>
              <w:right w:val="nil"/>
            </w:tcBorders>
          </w:tcPr>
          <w:p w:rsidR="00275534" w:rsidRPr="00275534" w:rsidRDefault="00275534" w:rsidP="00FE6EC9">
            <w:pPr>
              <w:tabs>
                <w:tab w:val="center" w:pos="10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0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µM)</w:t>
            </w:r>
          </w:p>
        </w:tc>
      </w:tr>
      <w:tr w:rsidR="00275534" w:rsidRPr="00275534" w:rsidTr="003635FA">
        <w:trPr>
          <w:trHeight w:val="69"/>
        </w:trPr>
        <w:tc>
          <w:tcPr>
            <w:tcW w:w="2226" w:type="dxa"/>
            <w:tcBorders>
              <w:left w:val="nil"/>
              <w:bottom w:val="nil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41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5534" w:rsidRPr="00275534" w:rsidTr="003635FA">
        <w:trPr>
          <w:trHeight w:val="162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7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5534" w:rsidRPr="00275534" w:rsidTr="003635FA">
        <w:trPr>
          <w:trHeight w:val="172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5D209A" w:rsidRPr="00275534" w:rsidTr="003635FA">
        <w:trPr>
          <w:trHeight w:val="172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5D209A" w:rsidRPr="00275534" w:rsidRDefault="005D209A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09A" w:rsidRPr="00275534" w:rsidRDefault="005D209A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5534" w:rsidRPr="00275534" w:rsidTr="003635FA">
        <w:trPr>
          <w:trHeight w:val="18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5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4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</w:t>
            </w:r>
            <w:proofErr w:type="spellEnd"/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5534" w:rsidRPr="00275534" w:rsidTr="003635FA">
        <w:trPr>
          <w:trHeight w:val="122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5534" w:rsidRPr="00275534" w:rsidTr="003635FA">
        <w:trPr>
          <w:trHeight w:val="79"/>
        </w:trPr>
        <w:tc>
          <w:tcPr>
            <w:tcW w:w="2226" w:type="dxa"/>
            <w:tcBorders>
              <w:top w:val="nil"/>
              <w:left w:val="nil"/>
              <w:right w:val="nil"/>
            </w:tcBorders>
          </w:tcPr>
          <w:p w:rsidR="00275534" w:rsidRPr="00275534" w:rsidRDefault="00275534" w:rsidP="00363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Pr="002755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4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0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  <w:p w:rsidR="00275534" w:rsidRPr="00275534" w:rsidRDefault="00275534" w:rsidP="00FE6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FE6EC9" w:rsidRPr="00275534" w:rsidRDefault="00FE6EC9" w:rsidP="00FE6EC9">
      <w:pPr>
        <w:ind w:left="1276" w:right="1133" w:hanging="1276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E6EC9" w:rsidRPr="002755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63C"/>
    <w:rsid w:val="00011272"/>
    <w:rsid w:val="000A0BC8"/>
    <w:rsid w:val="000E3A65"/>
    <w:rsid w:val="00150927"/>
    <w:rsid w:val="00225D5C"/>
    <w:rsid w:val="00275534"/>
    <w:rsid w:val="002C752A"/>
    <w:rsid w:val="002F18A0"/>
    <w:rsid w:val="0035263C"/>
    <w:rsid w:val="003635FA"/>
    <w:rsid w:val="003757AA"/>
    <w:rsid w:val="004E03F5"/>
    <w:rsid w:val="00532C0B"/>
    <w:rsid w:val="00577F33"/>
    <w:rsid w:val="005B6034"/>
    <w:rsid w:val="005D209A"/>
    <w:rsid w:val="006507CB"/>
    <w:rsid w:val="00654B59"/>
    <w:rsid w:val="007746C6"/>
    <w:rsid w:val="007E0777"/>
    <w:rsid w:val="008E125A"/>
    <w:rsid w:val="008F5676"/>
    <w:rsid w:val="009C0A8A"/>
    <w:rsid w:val="00A9694B"/>
    <w:rsid w:val="00AB082E"/>
    <w:rsid w:val="00B0461E"/>
    <w:rsid w:val="00BD0DCD"/>
    <w:rsid w:val="00D92863"/>
    <w:rsid w:val="00DC3622"/>
    <w:rsid w:val="00ED7531"/>
    <w:rsid w:val="00F549F7"/>
    <w:rsid w:val="00FE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4B0B2D-6E81-42C2-B2D9-D95CA0BE1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2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526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5263C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072C5844-7A81-46C8-B8BB-494B551F12F5}"/>
</file>

<file path=customXml/itemProps2.xml><?xml version="1.0" encoding="utf-8"?>
<ds:datastoreItem xmlns:ds="http://schemas.openxmlformats.org/officeDocument/2006/customXml" ds:itemID="{7793931C-8E6A-45A0-BC73-0E9BEE9B1958}"/>
</file>

<file path=customXml/itemProps3.xml><?xml version="1.0" encoding="utf-8"?>
<ds:datastoreItem xmlns:ds="http://schemas.openxmlformats.org/officeDocument/2006/customXml" ds:itemID="{96E86E47-2180-4CE3-8397-30843A34EB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53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la martin</dc:creator>
  <cp:keywords/>
  <dc:description/>
  <cp:lastModifiedBy>keyla martin</cp:lastModifiedBy>
  <cp:revision>21</cp:revision>
  <dcterms:created xsi:type="dcterms:W3CDTF">2015-01-29T12:09:00Z</dcterms:created>
  <dcterms:modified xsi:type="dcterms:W3CDTF">2015-02-0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